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6C4181" w:rsidRPr="006C4181" w:rsidRDefault="006C4181" w:rsidP="006C4181">
      <w:pPr>
        <w:widowControl/>
        <w:spacing w:after="160" w:line="278" w:lineRule="auto"/>
        <w:contextualSpacing/>
        <w:rPr>
          <w:rFonts w:ascii="Aptos" w:eastAsia="DengXian" w:hAnsi="Aptos" w:cs="Times New Roman"/>
          <w:sz w:val="24"/>
          <w14:ligatures w14:val="standardContextual"/>
        </w:rPr>
      </w:pPr>
      <w:r w:rsidRPr="006C4181">
        <w:rPr>
          <w:rFonts w:ascii="Aptos" w:eastAsia="DengXian" w:hAnsi="Aptos" w:cs="Times New Roman"/>
          <w:sz w:val="24"/>
          <w14:ligatures w14:val="standardContextual"/>
        </w:rPr>
        <w:t xml:space="preserve">Balanced accuracy: Defined as the arithmetic mean of sensitivity (true positive rate) and specificity (true negative rate). </w:t>
      </w:r>
      <w:r w:rsidRPr="006C4181">
        <w:rPr>
          <w:rFonts w:ascii="Aptos" w:eastAsia="DengXian" w:hAnsi="Aptos" w:cs="Times New Roman"/>
          <w:i/>
          <w:iCs/>
          <w:color w:val="A6A6A6"/>
          <w:sz w:val="24"/>
          <w14:ligatures w14:val="standardContextual"/>
        </w:rPr>
        <w:t>Mosley, Lawrence. "A balanced approach to the multi-class imbalance problem." (2013)</w:t>
      </w:r>
    </w:p>
    <w:p w:rsidR="006C4181" w:rsidRPr="006C4181" w:rsidRDefault="006C4181" w:rsidP="006C4181">
      <w:pPr>
        <w:widowControl/>
        <w:spacing w:after="160" w:line="278" w:lineRule="auto"/>
        <w:contextualSpacing/>
        <w:rPr>
          <w:rFonts w:ascii="Aptos" w:eastAsia="DengXian" w:hAnsi="Aptos" w:cs="Times New Roman"/>
          <w:sz w:val="24"/>
          <w14:ligatures w14:val="standardContextual"/>
        </w:rPr>
      </w:pPr>
      <w:r w:rsidRPr="006C4181">
        <w:rPr>
          <w:rFonts w:ascii="Aptos" w:eastAsia="DengXian" w:hAnsi="Aptos" w:cs="Times New Roman"/>
          <w:sz w:val="24"/>
          <w14:ligatures w14:val="standardContextual"/>
        </w:rPr>
        <w:t>Weighted precision/recall: Precision represents the proportion of predicted positive instances that are truly positive (TP/(TP+FP)), while recall represents the proportion of actual positives correctly identified (TP/(TP+FN)). In the context of weighted precision and recall, these metrics are calculated separately for each class (positive or negative in our study). Then, a weighted average of the precision and recall values is computed, where the weights correspond to the number of samples in each class. This approach effectively addresses class imbalance by weighing the prevalence of classes.</w:t>
      </w:r>
    </w:p>
    <w:p w:rsidR="006C4181" w:rsidRPr="006C4181" w:rsidRDefault="006C4181" w:rsidP="006C4181">
      <w:pPr>
        <w:widowControl/>
        <w:spacing w:after="160" w:line="278" w:lineRule="auto"/>
        <w:contextualSpacing/>
        <w:rPr>
          <w:rFonts w:ascii="Aptos" w:eastAsia="DengXian" w:hAnsi="Aptos" w:cs="Times New Roman"/>
          <w:sz w:val="24"/>
          <w14:ligatures w14:val="standardContextual"/>
        </w:rPr>
      </w:pPr>
      <w:r w:rsidRPr="006C4181">
        <w:rPr>
          <w:rFonts w:ascii="Aptos" w:eastAsia="DengXian" w:hAnsi="Aptos" w:cs="Times New Roman"/>
          <w:sz w:val="24"/>
          <w14:ligatures w14:val="standardContextual"/>
        </w:rPr>
        <w:t xml:space="preserve">Weighted AUPRC: By computing a weighted precision and weighted recall at every threshold of the model, one can plot a precision-recall curve. AUPRC is the area under the precision-recall curve. </w:t>
      </w:r>
      <w:r w:rsidRPr="006C4181">
        <w:rPr>
          <w:rFonts w:ascii="Aptos" w:eastAsia="DengXian" w:hAnsi="Aptos" w:cs="Times New Roman"/>
          <w:i/>
          <w:iCs/>
          <w:color w:val="A6A6A6"/>
          <w:sz w:val="24"/>
          <w14:ligatures w14:val="standardContextual"/>
        </w:rPr>
        <w:t>Boyd, K., Eng, K. H., &amp; Page, C. D. (2013). Area under the precision-recall curve: point estimates and confidence intervals. In Machine Learning and Knowledge Discovery in Databases: European Conference, ECML PKDD 2013, Prague, Czech Republic, September 23-27, 2013, Proceedings, Part III 13 (pp. 451-466). Springer Berlin Heidelberg.</w:t>
      </w:r>
    </w:p>
    <w:p w:rsidR="006C4181" w:rsidRPr="006C4181" w:rsidRDefault="006C4181" w:rsidP="006C4181">
      <w:pPr>
        <w:widowControl/>
        <w:spacing w:after="160" w:line="278" w:lineRule="auto"/>
        <w:contextualSpacing/>
        <w:rPr>
          <w:rFonts w:ascii="Aptos" w:eastAsia="DengXian" w:hAnsi="Aptos" w:cs="Times New Roman"/>
          <w:sz w:val="24"/>
          <w14:ligatures w14:val="standardContextual"/>
        </w:rPr>
      </w:pPr>
      <w:r w:rsidRPr="006C4181">
        <w:rPr>
          <w:rFonts w:ascii="Aptos" w:eastAsia="DengXian" w:hAnsi="Aptos" w:cs="Times New Roman"/>
          <w:sz w:val="24"/>
          <w14:ligatures w14:val="standardContextual"/>
        </w:rPr>
        <w:t xml:space="preserve">AUROC: By computing a true positive rate and false positive rate at every threshold of the model, one can plot a receiver operating characteristic (ROC) curve. AUROC is the area under the ROC curve. </w:t>
      </w:r>
      <w:r w:rsidRPr="006C4181">
        <w:rPr>
          <w:rFonts w:ascii="Aptos" w:eastAsia="DengXian" w:hAnsi="Aptos" w:cs="Times New Roman"/>
          <w:i/>
          <w:iCs/>
          <w:color w:val="A6A6A6"/>
          <w:sz w:val="24"/>
          <w14:ligatures w14:val="standardContextual"/>
        </w:rPr>
        <w:t xml:space="preserve">Hanley JA, McNeil BJ. A method of comparing the areas under receiver operating characteristic curves derived from the same cases. Radiology. 1983 Sep;148(3):839-43. </w:t>
      </w:r>
      <w:proofErr w:type="spellStart"/>
      <w:r w:rsidRPr="006C4181">
        <w:rPr>
          <w:rFonts w:ascii="Aptos" w:eastAsia="DengXian" w:hAnsi="Aptos" w:cs="Times New Roman"/>
          <w:i/>
          <w:iCs/>
          <w:color w:val="A6A6A6"/>
          <w:sz w:val="24"/>
          <w14:ligatures w14:val="standardContextual"/>
        </w:rPr>
        <w:t>doi</w:t>
      </w:r>
      <w:proofErr w:type="spellEnd"/>
      <w:r w:rsidRPr="006C4181">
        <w:rPr>
          <w:rFonts w:ascii="Aptos" w:eastAsia="DengXian" w:hAnsi="Aptos" w:cs="Times New Roman"/>
          <w:i/>
          <w:iCs/>
          <w:color w:val="A6A6A6"/>
          <w:sz w:val="24"/>
          <w14:ligatures w14:val="standardContextual"/>
        </w:rPr>
        <w:t>: 10.1148/radiology.148.3.6878708. PMID: 6878708.</w:t>
      </w:r>
    </w:p>
    <w:p w:rsidR="006C4181" w:rsidRPr="006C4181" w:rsidRDefault="006C4181" w:rsidP="006C4181">
      <w:pPr>
        <w:widowControl/>
        <w:spacing w:after="160" w:line="278" w:lineRule="auto"/>
        <w:contextualSpacing/>
        <w:rPr>
          <w:rFonts w:ascii="Aptos" w:eastAsia="DengXian" w:hAnsi="Aptos" w:cs="Times New Roman"/>
          <w:sz w:val="24"/>
          <w14:ligatures w14:val="standardContextual"/>
        </w:rPr>
      </w:pPr>
      <w:r w:rsidRPr="006C4181">
        <w:rPr>
          <w:rFonts w:ascii="Aptos" w:eastAsia="DengXian" w:hAnsi="Aptos" w:cs="Times New Roman"/>
          <w:sz w:val="24"/>
          <w14:ligatures w14:val="standardContextual"/>
        </w:rPr>
        <w:t>SHAP (</w:t>
      </w:r>
      <w:proofErr w:type="spellStart"/>
      <w:r w:rsidRPr="006C4181">
        <w:rPr>
          <w:rFonts w:ascii="Aptos" w:eastAsia="DengXian" w:hAnsi="Aptos" w:cs="Times New Roman"/>
          <w:sz w:val="24"/>
          <w14:ligatures w14:val="standardContextual"/>
        </w:rPr>
        <w:t>SHapley</w:t>
      </w:r>
      <w:proofErr w:type="spellEnd"/>
      <w:r w:rsidRPr="006C4181">
        <w:rPr>
          <w:rFonts w:ascii="Aptos" w:eastAsia="DengXian" w:hAnsi="Aptos" w:cs="Times New Roman"/>
          <w:sz w:val="24"/>
          <w14:ligatures w14:val="standardContextual"/>
        </w:rPr>
        <w:t xml:space="preserve"> Additive </w:t>
      </w:r>
      <w:proofErr w:type="spellStart"/>
      <w:r w:rsidRPr="006C4181">
        <w:rPr>
          <w:rFonts w:ascii="Aptos" w:eastAsia="DengXian" w:hAnsi="Aptos" w:cs="Times New Roman"/>
          <w:sz w:val="24"/>
          <w14:ligatures w14:val="standardContextual"/>
        </w:rPr>
        <w:t>exPlanations</w:t>
      </w:r>
      <w:proofErr w:type="spellEnd"/>
      <w:r w:rsidRPr="006C4181">
        <w:rPr>
          <w:rFonts w:ascii="Aptos" w:eastAsia="DengXian" w:hAnsi="Aptos" w:cs="Times New Roman"/>
          <w:sz w:val="24"/>
          <w14:ligatures w14:val="standardContextual"/>
        </w:rPr>
        <w:t>)</w:t>
      </w:r>
    </w:p>
    <w:p w:rsidR="006C4181" w:rsidRPr="006C4181" w:rsidRDefault="006C4181" w:rsidP="006C4181">
      <w:pPr>
        <w:widowControl/>
        <w:spacing w:after="160" w:line="278" w:lineRule="auto"/>
        <w:contextualSpacing/>
        <w:rPr>
          <w:rFonts w:ascii="Aptos" w:eastAsia="DengXian" w:hAnsi="Aptos" w:cs="Times New Roman"/>
          <w:i/>
          <w:iCs/>
          <w:color w:val="A6A6A6"/>
          <w:sz w:val="24"/>
          <w14:ligatures w14:val="standardContextual"/>
        </w:rPr>
      </w:pPr>
      <w:r w:rsidRPr="006C4181">
        <w:rPr>
          <w:rFonts w:ascii="Aptos" w:eastAsia="DengXian" w:hAnsi="Aptos" w:cs="Times New Roman"/>
          <w:sz w:val="24"/>
          <w14:ligatures w14:val="standardContextual"/>
        </w:rPr>
        <w:t xml:space="preserve">SHAP is a game-theory-based method for interpreting machine learning models. The SHAP value of a feature is calculated based on the marginal contribution of the feature across all possible feature subsets and then average those contributions to yield that feature’s overall impact on the prediction. </w:t>
      </w:r>
      <w:r w:rsidRPr="006C4181">
        <w:rPr>
          <w:rFonts w:ascii="Aptos" w:eastAsia="DengXian" w:hAnsi="Aptos" w:cs="Times New Roman"/>
          <w:i/>
          <w:iCs/>
          <w:color w:val="A6A6A6"/>
          <w:sz w:val="24"/>
          <w14:ligatures w14:val="standardContextual"/>
        </w:rPr>
        <w:t>Scott, M., &amp; Su-In, L. (2017). A unified approach to interpreting model predictions. Advances in neural information processing systems, 30, 4765-4774.</w:t>
      </w:r>
    </w:p>
    <w:p w:rsidR="00C51408" w:rsidRDefault="00C51408"/>
    <w:sectPr w:rsidR="00C51408" w:rsidSect="00EA0773">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4F4791"/>
    <w:multiLevelType w:val="hybridMultilevel"/>
    <w:tmpl w:val="C9B4953E"/>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2236385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181"/>
    <w:rsid w:val="0002154C"/>
    <w:rsid w:val="0003140C"/>
    <w:rsid w:val="000450CD"/>
    <w:rsid w:val="0004546B"/>
    <w:rsid w:val="00053329"/>
    <w:rsid w:val="00063D5F"/>
    <w:rsid w:val="00070035"/>
    <w:rsid w:val="00075BCC"/>
    <w:rsid w:val="00077D4F"/>
    <w:rsid w:val="00087C11"/>
    <w:rsid w:val="00091650"/>
    <w:rsid w:val="00097B89"/>
    <w:rsid w:val="000A3D12"/>
    <w:rsid w:val="000C2B11"/>
    <w:rsid w:val="000C59BC"/>
    <w:rsid w:val="000D443E"/>
    <w:rsid w:val="00103183"/>
    <w:rsid w:val="0010530B"/>
    <w:rsid w:val="00111DA4"/>
    <w:rsid w:val="00114FFF"/>
    <w:rsid w:val="001204F9"/>
    <w:rsid w:val="001227F5"/>
    <w:rsid w:val="00124C61"/>
    <w:rsid w:val="00141326"/>
    <w:rsid w:val="001516E8"/>
    <w:rsid w:val="00163FA0"/>
    <w:rsid w:val="00171997"/>
    <w:rsid w:val="00173225"/>
    <w:rsid w:val="001814A0"/>
    <w:rsid w:val="00185382"/>
    <w:rsid w:val="001936AF"/>
    <w:rsid w:val="00194200"/>
    <w:rsid w:val="00194F22"/>
    <w:rsid w:val="00197C13"/>
    <w:rsid w:val="001A59CC"/>
    <w:rsid w:val="001D7B07"/>
    <w:rsid w:val="001E388D"/>
    <w:rsid w:val="001E65BC"/>
    <w:rsid w:val="001E6BD1"/>
    <w:rsid w:val="001F33EB"/>
    <w:rsid w:val="001F73A8"/>
    <w:rsid w:val="00207589"/>
    <w:rsid w:val="00227D66"/>
    <w:rsid w:val="002354EE"/>
    <w:rsid w:val="0026084B"/>
    <w:rsid w:val="00272977"/>
    <w:rsid w:val="00281351"/>
    <w:rsid w:val="00290FD0"/>
    <w:rsid w:val="00296503"/>
    <w:rsid w:val="002A61CA"/>
    <w:rsid w:val="002B59A4"/>
    <w:rsid w:val="002C0E4D"/>
    <w:rsid w:val="002D1FCE"/>
    <w:rsid w:val="002D3F9F"/>
    <w:rsid w:val="002F45A8"/>
    <w:rsid w:val="003036BC"/>
    <w:rsid w:val="00307E26"/>
    <w:rsid w:val="00325B51"/>
    <w:rsid w:val="0034479B"/>
    <w:rsid w:val="00350CB1"/>
    <w:rsid w:val="00361BA0"/>
    <w:rsid w:val="003658D0"/>
    <w:rsid w:val="003659AA"/>
    <w:rsid w:val="00390637"/>
    <w:rsid w:val="00395AE3"/>
    <w:rsid w:val="0039680B"/>
    <w:rsid w:val="00396932"/>
    <w:rsid w:val="003A2D0E"/>
    <w:rsid w:val="003A549B"/>
    <w:rsid w:val="003B05B7"/>
    <w:rsid w:val="003B0643"/>
    <w:rsid w:val="003B1F61"/>
    <w:rsid w:val="003B2E8D"/>
    <w:rsid w:val="003D1F11"/>
    <w:rsid w:val="003D4566"/>
    <w:rsid w:val="00404CB3"/>
    <w:rsid w:val="00421C29"/>
    <w:rsid w:val="00426BD3"/>
    <w:rsid w:val="00430BE6"/>
    <w:rsid w:val="00440261"/>
    <w:rsid w:val="00453344"/>
    <w:rsid w:val="00455CCD"/>
    <w:rsid w:val="004562EE"/>
    <w:rsid w:val="00464527"/>
    <w:rsid w:val="004865A5"/>
    <w:rsid w:val="0049442A"/>
    <w:rsid w:val="004960DF"/>
    <w:rsid w:val="004A723F"/>
    <w:rsid w:val="004B0AF4"/>
    <w:rsid w:val="004B3480"/>
    <w:rsid w:val="004C1F55"/>
    <w:rsid w:val="004E2DC8"/>
    <w:rsid w:val="0054416F"/>
    <w:rsid w:val="00544B6F"/>
    <w:rsid w:val="00553D04"/>
    <w:rsid w:val="00560B55"/>
    <w:rsid w:val="00564947"/>
    <w:rsid w:val="00570923"/>
    <w:rsid w:val="00574495"/>
    <w:rsid w:val="00575C08"/>
    <w:rsid w:val="00582E42"/>
    <w:rsid w:val="00583BF5"/>
    <w:rsid w:val="00586F76"/>
    <w:rsid w:val="005A28B5"/>
    <w:rsid w:val="005A3979"/>
    <w:rsid w:val="005C1C59"/>
    <w:rsid w:val="005C43DF"/>
    <w:rsid w:val="005D7634"/>
    <w:rsid w:val="005F6EEE"/>
    <w:rsid w:val="00643400"/>
    <w:rsid w:val="00645CAA"/>
    <w:rsid w:val="006672CF"/>
    <w:rsid w:val="006A0F6F"/>
    <w:rsid w:val="006A55D7"/>
    <w:rsid w:val="006B104A"/>
    <w:rsid w:val="006B784C"/>
    <w:rsid w:val="006C4181"/>
    <w:rsid w:val="006D3B6C"/>
    <w:rsid w:val="006D5666"/>
    <w:rsid w:val="006F059C"/>
    <w:rsid w:val="007029C8"/>
    <w:rsid w:val="00705A48"/>
    <w:rsid w:val="0071545D"/>
    <w:rsid w:val="00725030"/>
    <w:rsid w:val="00735492"/>
    <w:rsid w:val="00737F61"/>
    <w:rsid w:val="00742E3E"/>
    <w:rsid w:val="00771A8D"/>
    <w:rsid w:val="00775CB4"/>
    <w:rsid w:val="00781720"/>
    <w:rsid w:val="00781B27"/>
    <w:rsid w:val="00783909"/>
    <w:rsid w:val="00783DDC"/>
    <w:rsid w:val="00783E74"/>
    <w:rsid w:val="00797A1F"/>
    <w:rsid w:val="007B7E34"/>
    <w:rsid w:val="007D0570"/>
    <w:rsid w:val="007E2A20"/>
    <w:rsid w:val="00810207"/>
    <w:rsid w:val="00845C3B"/>
    <w:rsid w:val="0085113D"/>
    <w:rsid w:val="008534F3"/>
    <w:rsid w:val="00861BCF"/>
    <w:rsid w:val="00877343"/>
    <w:rsid w:val="008A5AB0"/>
    <w:rsid w:val="008B207A"/>
    <w:rsid w:val="008C2859"/>
    <w:rsid w:val="008D4998"/>
    <w:rsid w:val="008D7002"/>
    <w:rsid w:val="008E1471"/>
    <w:rsid w:val="008E1B32"/>
    <w:rsid w:val="008E2ACD"/>
    <w:rsid w:val="00903221"/>
    <w:rsid w:val="009048E6"/>
    <w:rsid w:val="0090612D"/>
    <w:rsid w:val="0091087D"/>
    <w:rsid w:val="00914D08"/>
    <w:rsid w:val="00940DE0"/>
    <w:rsid w:val="00955B1D"/>
    <w:rsid w:val="00964D1B"/>
    <w:rsid w:val="00965797"/>
    <w:rsid w:val="009917D6"/>
    <w:rsid w:val="009A3616"/>
    <w:rsid w:val="009B1A0E"/>
    <w:rsid w:val="009B77CA"/>
    <w:rsid w:val="009C11AF"/>
    <w:rsid w:val="009C5B11"/>
    <w:rsid w:val="009E2093"/>
    <w:rsid w:val="009F1C09"/>
    <w:rsid w:val="00A2075B"/>
    <w:rsid w:val="00A25B6E"/>
    <w:rsid w:val="00A34CD4"/>
    <w:rsid w:val="00A54DEF"/>
    <w:rsid w:val="00A64633"/>
    <w:rsid w:val="00A77D5A"/>
    <w:rsid w:val="00AC5D3A"/>
    <w:rsid w:val="00AF20D9"/>
    <w:rsid w:val="00B01176"/>
    <w:rsid w:val="00B13503"/>
    <w:rsid w:val="00B13816"/>
    <w:rsid w:val="00B32E11"/>
    <w:rsid w:val="00B44E9C"/>
    <w:rsid w:val="00B515EC"/>
    <w:rsid w:val="00B56DA0"/>
    <w:rsid w:val="00B63616"/>
    <w:rsid w:val="00B64C3A"/>
    <w:rsid w:val="00B769DF"/>
    <w:rsid w:val="00B8139F"/>
    <w:rsid w:val="00B95C16"/>
    <w:rsid w:val="00B96A3F"/>
    <w:rsid w:val="00B97A87"/>
    <w:rsid w:val="00BA2311"/>
    <w:rsid w:val="00BB6171"/>
    <w:rsid w:val="00BB7FCF"/>
    <w:rsid w:val="00BE3125"/>
    <w:rsid w:val="00BE3EB8"/>
    <w:rsid w:val="00BF1705"/>
    <w:rsid w:val="00C0251F"/>
    <w:rsid w:val="00C0454E"/>
    <w:rsid w:val="00C20763"/>
    <w:rsid w:val="00C25A66"/>
    <w:rsid w:val="00C51408"/>
    <w:rsid w:val="00C54C87"/>
    <w:rsid w:val="00C55E45"/>
    <w:rsid w:val="00C87927"/>
    <w:rsid w:val="00C90D40"/>
    <w:rsid w:val="00CB0E8F"/>
    <w:rsid w:val="00CB1440"/>
    <w:rsid w:val="00CC7C72"/>
    <w:rsid w:val="00CE7523"/>
    <w:rsid w:val="00CE7FA3"/>
    <w:rsid w:val="00CF0182"/>
    <w:rsid w:val="00CF4919"/>
    <w:rsid w:val="00D20ABE"/>
    <w:rsid w:val="00D445E7"/>
    <w:rsid w:val="00D4786F"/>
    <w:rsid w:val="00D5584E"/>
    <w:rsid w:val="00D665F0"/>
    <w:rsid w:val="00D71D09"/>
    <w:rsid w:val="00D77BC7"/>
    <w:rsid w:val="00D80752"/>
    <w:rsid w:val="00D84F8A"/>
    <w:rsid w:val="00D94EF8"/>
    <w:rsid w:val="00D95E70"/>
    <w:rsid w:val="00DA0AB2"/>
    <w:rsid w:val="00DA4EF5"/>
    <w:rsid w:val="00DA531C"/>
    <w:rsid w:val="00DC4DA2"/>
    <w:rsid w:val="00DF07F9"/>
    <w:rsid w:val="00DF1312"/>
    <w:rsid w:val="00DF5286"/>
    <w:rsid w:val="00E1027F"/>
    <w:rsid w:val="00E21962"/>
    <w:rsid w:val="00E31B23"/>
    <w:rsid w:val="00E32AF9"/>
    <w:rsid w:val="00E32B04"/>
    <w:rsid w:val="00E32D17"/>
    <w:rsid w:val="00E34FCE"/>
    <w:rsid w:val="00E355C2"/>
    <w:rsid w:val="00E714E5"/>
    <w:rsid w:val="00E82E03"/>
    <w:rsid w:val="00EA0773"/>
    <w:rsid w:val="00EA1734"/>
    <w:rsid w:val="00EB31F3"/>
    <w:rsid w:val="00EC4576"/>
    <w:rsid w:val="00EC4890"/>
    <w:rsid w:val="00EC782E"/>
    <w:rsid w:val="00ED4F62"/>
    <w:rsid w:val="00ED7680"/>
    <w:rsid w:val="00EE6878"/>
    <w:rsid w:val="00EF015F"/>
    <w:rsid w:val="00F45159"/>
    <w:rsid w:val="00F46100"/>
    <w:rsid w:val="00F8401E"/>
    <w:rsid w:val="00F96FAC"/>
    <w:rsid w:val="00FA0B75"/>
    <w:rsid w:val="00FA5FB1"/>
    <w:rsid w:val="00FE1D24"/>
    <w:rsid w:val="00FE4F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7981761"/>
  <w15:chartTrackingRefBased/>
  <w15:docId w15:val="{50DB29C1-B85F-5D48-A2DD-728899D82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C4181"/>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6C4181"/>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C4181"/>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6C4181"/>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6C4181"/>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6C4181"/>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6C418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C418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C418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C4181"/>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6C4181"/>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C4181"/>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C4181"/>
    <w:rPr>
      <w:rFonts w:cstheme="majorBidi"/>
      <w:color w:val="2F5496" w:themeColor="accent1" w:themeShade="BF"/>
      <w:sz w:val="28"/>
      <w:szCs w:val="28"/>
    </w:rPr>
  </w:style>
  <w:style w:type="character" w:customStyle="1" w:styleId="50">
    <w:name w:val="标题 5 字符"/>
    <w:basedOn w:val="a0"/>
    <w:link w:val="5"/>
    <w:uiPriority w:val="9"/>
    <w:semiHidden/>
    <w:rsid w:val="006C4181"/>
    <w:rPr>
      <w:rFonts w:cstheme="majorBidi"/>
      <w:color w:val="2F5496" w:themeColor="accent1" w:themeShade="BF"/>
      <w:sz w:val="24"/>
    </w:rPr>
  </w:style>
  <w:style w:type="character" w:customStyle="1" w:styleId="60">
    <w:name w:val="标题 6 字符"/>
    <w:basedOn w:val="a0"/>
    <w:link w:val="6"/>
    <w:uiPriority w:val="9"/>
    <w:semiHidden/>
    <w:rsid w:val="006C4181"/>
    <w:rPr>
      <w:rFonts w:cstheme="majorBidi"/>
      <w:b/>
      <w:bCs/>
      <w:color w:val="2F5496" w:themeColor="accent1" w:themeShade="BF"/>
    </w:rPr>
  </w:style>
  <w:style w:type="character" w:customStyle="1" w:styleId="70">
    <w:name w:val="标题 7 字符"/>
    <w:basedOn w:val="a0"/>
    <w:link w:val="7"/>
    <w:uiPriority w:val="9"/>
    <w:semiHidden/>
    <w:rsid w:val="006C4181"/>
    <w:rPr>
      <w:rFonts w:cstheme="majorBidi"/>
      <w:b/>
      <w:bCs/>
      <w:color w:val="595959" w:themeColor="text1" w:themeTint="A6"/>
    </w:rPr>
  </w:style>
  <w:style w:type="character" w:customStyle="1" w:styleId="80">
    <w:name w:val="标题 8 字符"/>
    <w:basedOn w:val="a0"/>
    <w:link w:val="8"/>
    <w:uiPriority w:val="9"/>
    <w:semiHidden/>
    <w:rsid w:val="006C4181"/>
    <w:rPr>
      <w:rFonts w:cstheme="majorBidi"/>
      <w:color w:val="595959" w:themeColor="text1" w:themeTint="A6"/>
    </w:rPr>
  </w:style>
  <w:style w:type="character" w:customStyle="1" w:styleId="90">
    <w:name w:val="标题 9 字符"/>
    <w:basedOn w:val="a0"/>
    <w:link w:val="9"/>
    <w:uiPriority w:val="9"/>
    <w:semiHidden/>
    <w:rsid w:val="006C4181"/>
    <w:rPr>
      <w:rFonts w:eastAsiaTheme="majorEastAsia" w:cstheme="majorBidi"/>
      <w:color w:val="595959" w:themeColor="text1" w:themeTint="A6"/>
    </w:rPr>
  </w:style>
  <w:style w:type="paragraph" w:styleId="a3">
    <w:name w:val="Title"/>
    <w:basedOn w:val="a"/>
    <w:next w:val="a"/>
    <w:link w:val="a4"/>
    <w:uiPriority w:val="10"/>
    <w:qFormat/>
    <w:rsid w:val="006C418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C418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C418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C418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C4181"/>
    <w:pPr>
      <w:spacing w:before="160" w:after="160"/>
      <w:jc w:val="center"/>
    </w:pPr>
    <w:rPr>
      <w:i/>
      <w:iCs/>
      <w:color w:val="404040" w:themeColor="text1" w:themeTint="BF"/>
    </w:rPr>
  </w:style>
  <w:style w:type="character" w:customStyle="1" w:styleId="a8">
    <w:name w:val="引用 字符"/>
    <w:basedOn w:val="a0"/>
    <w:link w:val="a7"/>
    <w:uiPriority w:val="29"/>
    <w:rsid w:val="006C4181"/>
    <w:rPr>
      <w:i/>
      <w:iCs/>
      <w:color w:val="404040" w:themeColor="text1" w:themeTint="BF"/>
    </w:rPr>
  </w:style>
  <w:style w:type="paragraph" w:styleId="a9">
    <w:name w:val="List Paragraph"/>
    <w:basedOn w:val="a"/>
    <w:uiPriority w:val="34"/>
    <w:qFormat/>
    <w:rsid w:val="006C4181"/>
    <w:pPr>
      <w:ind w:left="720"/>
      <w:contextualSpacing/>
    </w:pPr>
  </w:style>
  <w:style w:type="character" w:styleId="aa">
    <w:name w:val="Intense Emphasis"/>
    <w:basedOn w:val="a0"/>
    <w:uiPriority w:val="21"/>
    <w:qFormat/>
    <w:rsid w:val="006C4181"/>
    <w:rPr>
      <w:i/>
      <w:iCs/>
      <w:color w:val="2F5496" w:themeColor="accent1" w:themeShade="BF"/>
    </w:rPr>
  </w:style>
  <w:style w:type="paragraph" w:styleId="ab">
    <w:name w:val="Intense Quote"/>
    <w:basedOn w:val="a"/>
    <w:next w:val="a"/>
    <w:link w:val="ac"/>
    <w:uiPriority w:val="30"/>
    <w:qFormat/>
    <w:rsid w:val="006C418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6C4181"/>
    <w:rPr>
      <w:i/>
      <w:iCs/>
      <w:color w:val="2F5496" w:themeColor="accent1" w:themeShade="BF"/>
    </w:rPr>
  </w:style>
  <w:style w:type="character" w:styleId="ad">
    <w:name w:val="Intense Reference"/>
    <w:basedOn w:val="a0"/>
    <w:uiPriority w:val="32"/>
    <w:qFormat/>
    <w:rsid w:val="006C418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35</Words>
  <Characters>1910</Characters>
  <Application>Microsoft Office Word</Application>
  <DocSecurity>0</DocSecurity>
  <Lines>15</Lines>
  <Paragraphs>4</Paragraphs>
  <ScaleCrop>false</ScaleCrop>
  <Company/>
  <LinksUpToDate>false</LinksUpToDate>
  <CharactersWithSpaces>2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泽祥 刘</dc:creator>
  <cp:keywords/>
  <dc:description/>
  <cp:lastModifiedBy>泽祥 刘</cp:lastModifiedBy>
  <cp:revision>1</cp:revision>
  <dcterms:created xsi:type="dcterms:W3CDTF">2024-12-30T17:14:00Z</dcterms:created>
  <dcterms:modified xsi:type="dcterms:W3CDTF">2024-12-30T17:58:00Z</dcterms:modified>
</cp:coreProperties>
</file>